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rPr>
          <w:rFonts w:ascii="Times New Roman" w:hAnsi="Times New Roman" w:cs="Times New Roman"/>
          <w:sz w:val="24"/>
          <w:szCs w:val="24"/>
        </w:rPr>
        <w:tag w:val="goog_rdk_1405"/>
        <w:id w:val="-254519435"/>
      </w:sdtPr>
      <w:sdtContent>
        <w:p w14:paraId="626A03F4" w14:textId="77777777" w:rsidR="001901EC" w:rsidRPr="008721A6" w:rsidRDefault="001901EC" w:rsidP="001901EC">
          <w:pPr>
            <w:pStyle w:val="Heading2"/>
            <w:spacing w:line="360" w:lineRule="auto"/>
            <w:rPr>
              <w:rFonts w:ascii="Times New Roman" w:eastAsia="Arial" w:hAnsi="Times New Roman" w:cs="Times New Roman"/>
              <w:sz w:val="24"/>
              <w:szCs w:val="24"/>
            </w:rPr>
          </w:pPr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APPENDIX A: KEYWORD SEARCH STRATEGY </w:t>
          </w:r>
        </w:p>
      </w:sdtContent>
    </w:sdt>
    <w:tbl>
      <w:tblPr>
        <w:tblW w:w="94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35"/>
        <w:gridCol w:w="3475"/>
        <w:gridCol w:w="4045"/>
      </w:tblGrid>
      <w:tr w:rsidR="001901EC" w:rsidRPr="001B71AB" w14:paraId="7555F35E" w14:textId="77777777" w:rsidTr="00AB028F">
        <w:trPr>
          <w:trHeight w:val="240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06"/>
              <w:id w:val="1809042448"/>
            </w:sdtPr>
            <w:sdtContent>
              <w:p w14:paraId="18269650" w14:textId="77777777" w:rsidR="001901EC" w:rsidRPr="001B71AB" w:rsidRDefault="001901EC" w:rsidP="00AB028F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rPr>
                    <w:rFonts w:ascii="Times New Roman" w:eastAsia="Arial" w:hAnsi="Times New Roman" w:cs="Times New Roman"/>
                    <w:color w:val="595959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b/>
                    <w:color w:val="595959"/>
                    <w:sz w:val="24"/>
                    <w:szCs w:val="24"/>
                  </w:rPr>
                  <w:t>Concepts</w:t>
                </w:r>
              </w:p>
            </w:sdtContent>
          </w:sdt>
        </w:tc>
        <w:tc>
          <w:tcPr>
            <w:tcW w:w="3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07"/>
              <w:id w:val="-508059189"/>
            </w:sdtPr>
            <w:sdtContent>
              <w:p w14:paraId="1B613968" w14:textId="77777777" w:rsidR="001901EC" w:rsidRPr="001B71AB" w:rsidRDefault="001901EC" w:rsidP="00AB028F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rPr>
                    <w:rFonts w:ascii="Times New Roman" w:eastAsia="Arial" w:hAnsi="Times New Roman" w:cs="Times New Roman"/>
                    <w:color w:val="595959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b/>
                    <w:color w:val="595959"/>
                    <w:sz w:val="24"/>
                    <w:szCs w:val="24"/>
                  </w:rPr>
                  <w:t>(P) Dialysis Population</w:t>
                </w:r>
              </w:p>
            </w:sdtContent>
          </w:sdt>
        </w:tc>
        <w:tc>
          <w:tcPr>
            <w:tcW w:w="4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08"/>
              <w:id w:val="1078023270"/>
            </w:sdtPr>
            <w:sdtContent>
              <w:p w14:paraId="7BE4030D" w14:textId="77777777" w:rsidR="001901EC" w:rsidRPr="001B71AB" w:rsidRDefault="001901EC" w:rsidP="00AB028F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rPr>
                    <w:rFonts w:ascii="Times New Roman" w:eastAsia="Arial" w:hAnsi="Times New Roman" w:cs="Times New Roman"/>
                    <w:color w:val="595959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b/>
                    <w:color w:val="595959"/>
                    <w:sz w:val="24"/>
                    <w:szCs w:val="24"/>
                  </w:rPr>
                  <w:t>(I) mHealth Intervention</w:t>
                </w:r>
              </w:p>
            </w:sdtContent>
          </w:sdt>
        </w:tc>
      </w:tr>
      <w:tr w:rsidR="001901EC" w:rsidRPr="001B71AB" w14:paraId="675FDE28" w14:textId="77777777" w:rsidTr="00AB028F">
        <w:trPr>
          <w:trHeight w:val="4100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09"/>
              <w:id w:val="-1645885623"/>
            </w:sdtPr>
            <w:sdtContent>
              <w:p w14:paraId="7D6661D8" w14:textId="77777777" w:rsidR="001901EC" w:rsidRPr="001B71AB" w:rsidRDefault="001901EC" w:rsidP="00AB028F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 xml:space="preserve">Author Keywords </w:t>
                </w:r>
              </w:p>
            </w:sdtContent>
          </w:sdt>
        </w:tc>
        <w:tc>
          <w:tcPr>
            <w:tcW w:w="3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10"/>
              <w:id w:val="-1622906992"/>
            </w:sdtPr>
            <w:sdtContent>
              <w:p w14:paraId="5BC48FAE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Dialysis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11"/>
              <w:id w:val="1180547422"/>
            </w:sdtPr>
            <w:sdtContent>
              <w:p w14:paraId="1EC8FBED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proofErr w:type="spellStart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Hemodialysis</w:t>
                </w:r>
                <w:proofErr w:type="spellEnd"/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12"/>
              <w:id w:val="-1357033192"/>
            </w:sdtPr>
            <w:sdtContent>
              <w:p w14:paraId="1F75744A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Haemodialysis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13"/>
              <w:id w:val="1280071418"/>
            </w:sdtPr>
            <w:sdtContent>
              <w:p w14:paraId="77FAEF68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proofErr w:type="spellStart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Hemodialysis</w:t>
                </w:r>
                <w:proofErr w:type="spellEnd"/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15"/>
              <w:id w:val="-932889661"/>
            </w:sdtPr>
            <w:sdtContent>
              <w:p w14:paraId="70BF4F48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414"/>
                    <w:id w:val="438490268"/>
                  </w:sdtPr>
                  <w:sdtContent>
                    <w:proofErr w:type="spellStart"/>
                    <w:r w:rsidRPr="001B71AB">
                      <w:rPr>
                        <w:rFonts w:ascii="Times New Roman" w:eastAsia="Arial" w:hAnsi="Times New Roman" w:cs="Times New Roman"/>
                        <w:sz w:val="24"/>
                        <w:szCs w:val="24"/>
                      </w:rPr>
                      <w:t>Haemodialyses</w:t>
                    </w:r>
                    <w:proofErr w:type="spellEnd"/>
                  </w:sdtContent>
                </w:sdt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16"/>
              <w:id w:val="-298995155"/>
            </w:sdtPr>
            <w:sdtContent>
              <w:p w14:paraId="76516993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HD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17"/>
              <w:id w:val="-985313726"/>
            </w:sdtPr>
            <w:sdtContent>
              <w:p w14:paraId="2C4C2650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proofErr w:type="spellStart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HHD</w:t>
                </w:r>
                <w:proofErr w:type="spellEnd"/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18"/>
              <w:id w:val="-2015212461"/>
            </w:sdtPr>
            <w:sdtContent>
              <w:p w14:paraId="006692EC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PD</w:t>
                </w:r>
              </w:p>
            </w:sdtContent>
          </w:sdt>
        </w:tc>
        <w:tc>
          <w:tcPr>
            <w:tcW w:w="4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19"/>
              <w:id w:val="1742367604"/>
            </w:sdtPr>
            <w:sdtContent>
              <w:p w14:paraId="7A1F22A0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mHealth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20"/>
              <w:id w:val="-1896037337"/>
            </w:sdtPr>
            <w:sdtContent>
              <w:p w14:paraId="17804B7D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“</w:t>
                </w:r>
                <w:proofErr w:type="spellStart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m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 xml:space="preserve"> health”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21"/>
              <w:id w:val="1925223309"/>
            </w:sdtPr>
            <w:sdtContent>
              <w:p w14:paraId="2FDCC9E9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eHealth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22"/>
              <w:id w:val="-238405610"/>
            </w:sdtPr>
            <w:sdtContent>
              <w:p w14:paraId="443ABEC5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“e Health”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23"/>
              <w:id w:val="69242113"/>
            </w:sdtPr>
            <w:sdtContent>
              <w:p w14:paraId="1CB55E37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Telehealth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24"/>
              <w:id w:val="-842159585"/>
            </w:sdtPr>
            <w:sdtContent>
              <w:p w14:paraId="74EC24DE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“mobile health”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25"/>
              <w:id w:val="-620692823"/>
            </w:sdtPr>
            <w:sdtContent>
              <w:p w14:paraId="224F3E07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Mobile app*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26"/>
              <w:id w:val="-1739315738"/>
            </w:sdtPr>
            <w:sdtContent>
              <w:p w14:paraId="550B633D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Mobile technology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27"/>
              <w:id w:val="709923027"/>
            </w:sdtPr>
            <w:sdtContent>
              <w:p w14:paraId="30EB0D0D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Mobile phone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28"/>
              <w:id w:val="1492605996"/>
            </w:sdtPr>
            <w:sdtContent>
              <w:p w14:paraId="44608929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Smartphone*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29"/>
              <w:id w:val="1564911086"/>
            </w:sdtPr>
            <w:sdtContent>
              <w:p w14:paraId="467AB0C7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Cellular phone*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30"/>
              <w:id w:val="87978085"/>
            </w:sdtPr>
            <w:sdtContent>
              <w:p w14:paraId="6BDC95B0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Cell phone*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31"/>
              <w:id w:val="902574321"/>
            </w:sdtPr>
            <w:sdtContent>
              <w:p w14:paraId="08676126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Tablet*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32"/>
              <w:id w:val="-255752723"/>
            </w:sdtPr>
            <w:sdtContent>
              <w:p w14:paraId="0106AAFA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Personal digital assistant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33"/>
              <w:id w:val="868333957"/>
            </w:sdtPr>
            <w:sdtContent>
              <w:p w14:paraId="77D9E6D3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PDA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34"/>
              <w:id w:val="-2016910493"/>
            </w:sdtPr>
            <w:sdtContent>
              <w:p w14:paraId="7D791AB8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Wearable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35"/>
              <w:id w:val="704290089"/>
            </w:sdtPr>
            <w:sdtContent>
              <w:p w14:paraId="2A030A25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Biosensor*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36"/>
              <w:id w:val="-1921790400"/>
            </w:sdtPr>
            <w:sdtContent>
              <w:p w14:paraId="51A8E650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Portable electronic application*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37"/>
              <w:id w:val="-993249038"/>
            </w:sdtPr>
            <w:sdtContent>
              <w:p w14:paraId="57985FBB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Portable software application*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38"/>
              <w:id w:val="-436054551"/>
            </w:sdtPr>
            <w:sdtContent>
              <w:p w14:paraId="0B9D6C84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Text messages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39"/>
              <w:id w:val="655883375"/>
            </w:sdtPr>
            <w:sdtContent>
              <w:p w14:paraId="3158C6CA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Phone app*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40"/>
              <w:id w:val="-1408753416"/>
            </w:sdtPr>
            <w:sdtContent>
              <w:p w14:paraId="35CF0E1F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proofErr w:type="spellStart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Cellphone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 xml:space="preserve"> app*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41"/>
              <w:id w:val="523597300"/>
            </w:sdtPr>
            <w:sdtContent>
              <w:p w14:paraId="635D93D3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Telephone app*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42"/>
              <w:id w:val="1703745495"/>
            </w:sdtPr>
            <w:sdtContent>
              <w:p w14:paraId="17FCFA52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Remote monitoring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43"/>
              <w:id w:val="-464112545"/>
            </w:sdtPr>
            <w:sdtContent>
              <w:p w14:paraId="5F1BC825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Remote patient monitoring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44"/>
              <w:id w:val="1931077922"/>
            </w:sdtPr>
            <w:sdtContent>
              <w:p w14:paraId="47DA21A9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Remote patient management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45"/>
              <w:id w:val="591122423"/>
            </w:sdtPr>
            <w:sdtContent>
              <w:p w14:paraId="164A31A8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Remote biometric monitoring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47"/>
              <w:id w:val="2030765428"/>
            </w:sdtPr>
            <w:sdtContent>
              <w:p w14:paraId="375FA4AB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446"/>
                    <w:id w:val="-1462964846"/>
                  </w:sdtPr>
                  <w:sdtContent>
                    <w:proofErr w:type="spellStart"/>
                    <w:r w:rsidRPr="001B71AB">
                      <w:rPr>
                        <w:rFonts w:ascii="Times New Roman" w:eastAsia="Arial" w:hAnsi="Times New Roman" w:cs="Times New Roman"/>
                        <w:sz w:val="24"/>
                        <w:szCs w:val="24"/>
                      </w:rPr>
                      <w:t>Telenephro</w:t>
                    </w:r>
                    <w:proofErr w:type="spellEnd"/>
                  </w:sdtContent>
                </w:sdt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*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48"/>
              <w:id w:val="-1968956925"/>
            </w:sdtPr>
            <w:sdtContent>
              <w:p w14:paraId="6B3CF528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Tele-</w:t>
                </w:r>
                <w:proofErr w:type="spellStart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nephro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*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49"/>
              <w:id w:val="540712971"/>
            </w:sdtPr>
            <w:sdtContent>
              <w:p w14:paraId="1C95F2D9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Telecare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50"/>
              <w:id w:val="770359205"/>
            </w:sdtPr>
            <w:sdtContent>
              <w:p w14:paraId="3F92374A" w14:textId="77777777" w:rsidR="001901EC" w:rsidRPr="001B71AB" w:rsidRDefault="001901EC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 xml:space="preserve">Telecommunication* </w:t>
                </w:r>
              </w:p>
            </w:sdtContent>
          </w:sdt>
        </w:tc>
      </w:tr>
      <w:tr w:rsidR="001901EC" w:rsidRPr="001B71AB" w14:paraId="49EF39ED" w14:textId="77777777" w:rsidTr="00AB028F">
        <w:trPr>
          <w:trHeight w:val="240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51"/>
              <w:id w:val="-219592707"/>
            </w:sdtPr>
            <w:sdtContent>
              <w:p w14:paraId="63DAA149" w14:textId="77777777" w:rsidR="001901EC" w:rsidRPr="001B71AB" w:rsidRDefault="001901EC" w:rsidP="00AB028F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 xml:space="preserve">Subject Headings: </w:t>
                </w:r>
                <w:proofErr w:type="spellStart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MeSH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 xml:space="preserve"> </w:t>
                </w:r>
              </w:p>
            </w:sdtContent>
          </w:sdt>
        </w:tc>
        <w:tc>
          <w:tcPr>
            <w:tcW w:w="3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52"/>
              <w:id w:val="343596418"/>
            </w:sdtPr>
            <w:sdtContent>
              <w:p w14:paraId="556A57EB" w14:textId="77777777" w:rsidR="001901EC" w:rsidRPr="001B71AB" w:rsidRDefault="001901EC" w:rsidP="00AB028F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 xml:space="preserve">Kidney failure, </w:t>
                </w:r>
                <w:proofErr w:type="gramStart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chronic[</w:t>
                </w:r>
                <w:proofErr w:type="spellStart"/>
                <w:proofErr w:type="gramEnd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MeSH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]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53"/>
              <w:id w:val="591366026"/>
            </w:sdtPr>
            <w:sdtContent>
              <w:p w14:paraId="6BBBA983" w14:textId="77777777" w:rsidR="001901EC" w:rsidRPr="001B71AB" w:rsidRDefault="001901EC" w:rsidP="00AB028F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 xml:space="preserve">Renal </w:t>
                </w:r>
                <w:proofErr w:type="gramStart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dialysis[</w:t>
                </w:r>
                <w:proofErr w:type="spellStart"/>
                <w:proofErr w:type="gramEnd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MeSH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]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54"/>
              <w:id w:val="76495056"/>
            </w:sdtPr>
            <w:sdtContent>
              <w:p w14:paraId="1962E9F3" w14:textId="77777777" w:rsidR="001901EC" w:rsidRPr="001B71AB" w:rsidRDefault="001901EC" w:rsidP="00AB028F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proofErr w:type="spellStart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Hemodialysis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 xml:space="preserve">, </w:t>
                </w:r>
                <w:proofErr w:type="gramStart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home[</w:t>
                </w:r>
                <w:proofErr w:type="spellStart"/>
                <w:proofErr w:type="gramEnd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MeSH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]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55"/>
              <w:id w:val="-669558921"/>
            </w:sdtPr>
            <w:sdtContent>
              <w:p w14:paraId="02B5BD5D" w14:textId="77777777" w:rsidR="001901EC" w:rsidRPr="001B71AB" w:rsidRDefault="001901EC" w:rsidP="00AB028F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 xml:space="preserve">Peritoneal </w:t>
                </w:r>
                <w:proofErr w:type="gramStart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dialysis[</w:t>
                </w:r>
                <w:proofErr w:type="spellStart"/>
                <w:proofErr w:type="gramEnd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MeSH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]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56"/>
              <w:id w:val="-923254807"/>
            </w:sdtPr>
            <w:sdtContent>
              <w:p w14:paraId="112E411A" w14:textId="77777777" w:rsidR="001901EC" w:rsidRPr="001B71AB" w:rsidRDefault="001901EC" w:rsidP="00AB028F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 xml:space="preserve">Peritoneal Dialysis, Continuous </w:t>
                </w:r>
                <w:proofErr w:type="gramStart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Ambulatory[</w:t>
                </w:r>
                <w:proofErr w:type="spellStart"/>
                <w:proofErr w:type="gramEnd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MeSH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 xml:space="preserve">] 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57"/>
              <w:id w:val="267900234"/>
            </w:sdtPr>
            <w:sdtContent>
              <w:p w14:paraId="36842B49" w14:textId="77777777" w:rsidR="001901EC" w:rsidRPr="001B71AB" w:rsidRDefault="001901EC" w:rsidP="00AB028F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hyperlink r:id="rId4">
                  <w:r w:rsidRPr="001B71AB">
                    <w:rPr>
                      <w:rFonts w:ascii="Times New Roman" w:eastAsia="Arial" w:hAnsi="Times New Roman" w:cs="Times New Roman"/>
                      <w:sz w:val="24"/>
                      <w:szCs w:val="24"/>
                    </w:rPr>
                    <w:t>Hemodiafiltration</w:t>
                  </w:r>
                </w:hyperlink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[</w:t>
                </w:r>
                <w:proofErr w:type="spellStart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MeSH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 xml:space="preserve">] 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58"/>
              <w:id w:val="-737483500"/>
            </w:sdtPr>
            <w:sdtContent>
              <w:p w14:paraId="077D59C7" w14:textId="77777777" w:rsidR="001901EC" w:rsidRPr="001B71AB" w:rsidRDefault="001901EC" w:rsidP="00AB028F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hyperlink r:id="rId5">
                  <w:r w:rsidRPr="001B71AB">
                    <w:rPr>
                      <w:rFonts w:ascii="Times New Roman" w:eastAsia="Arial" w:hAnsi="Times New Roman" w:cs="Times New Roman"/>
                      <w:sz w:val="24"/>
                      <w:szCs w:val="24"/>
                    </w:rPr>
                    <w:t>Hemoperfusion</w:t>
                  </w:r>
                </w:hyperlink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[</w:t>
                </w:r>
                <w:proofErr w:type="spellStart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MeSH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]</w:t>
                </w:r>
              </w:p>
            </w:sdtContent>
          </w:sdt>
        </w:tc>
        <w:tc>
          <w:tcPr>
            <w:tcW w:w="4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59"/>
              <w:id w:val="-1529026266"/>
            </w:sdtPr>
            <w:sdtContent>
              <w:p w14:paraId="6EE9DAFE" w14:textId="77777777" w:rsidR="001901EC" w:rsidRPr="001B71AB" w:rsidRDefault="001901EC" w:rsidP="00AB028F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proofErr w:type="gramStart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Telemedicine[</w:t>
                </w:r>
                <w:proofErr w:type="spellStart"/>
                <w:proofErr w:type="gramEnd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MeSH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 xml:space="preserve">] 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60"/>
              <w:id w:val="-970206633"/>
            </w:sdtPr>
            <w:sdtContent>
              <w:p w14:paraId="1C8328DA" w14:textId="77777777" w:rsidR="001901EC" w:rsidRPr="001B71AB" w:rsidRDefault="001901EC" w:rsidP="00AB028F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proofErr w:type="gramStart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Smartphone[</w:t>
                </w:r>
                <w:proofErr w:type="spellStart"/>
                <w:proofErr w:type="gramEnd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MeSH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 xml:space="preserve">] 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61"/>
              <w:id w:val="-1416248238"/>
            </w:sdtPr>
            <w:sdtContent>
              <w:p w14:paraId="6EC3004B" w14:textId="77777777" w:rsidR="001901EC" w:rsidRPr="001B71AB" w:rsidRDefault="001901EC" w:rsidP="00AB028F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 xml:space="preserve">Mobile </w:t>
                </w:r>
                <w:proofErr w:type="gramStart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applications[</w:t>
                </w:r>
                <w:proofErr w:type="spellStart"/>
                <w:proofErr w:type="gramEnd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MeSH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]</w:t>
                </w:r>
              </w:p>
            </w:sdtContent>
          </w:sdt>
        </w:tc>
      </w:tr>
    </w:tbl>
    <w:sdt>
      <w:sdtPr>
        <w:rPr>
          <w:rFonts w:ascii="Times New Roman" w:hAnsi="Times New Roman" w:cs="Times New Roman"/>
          <w:sz w:val="24"/>
          <w:szCs w:val="24"/>
        </w:rPr>
        <w:tag w:val="goog_rdk_1462"/>
        <w:id w:val="735906907"/>
      </w:sdtPr>
      <w:sdtContent>
        <w:p w14:paraId="798E1C86" w14:textId="77777777" w:rsidR="001901EC" w:rsidRPr="008721A6" w:rsidRDefault="001901EC" w:rsidP="001901EC">
          <w:pPr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</w:p>
      </w:sdtContent>
    </w:sdt>
    <w:sdt>
      <w:sdtPr>
        <w:rPr>
          <w:rFonts w:ascii="Times New Roman" w:hAnsi="Times New Roman" w:cs="Times New Roman"/>
          <w:sz w:val="24"/>
          <w:szCs w:val="24"/>
        </w:rPr>
        <w:tag w:val="goog_rdk_1463"/>
        <w:id w:val="1154035192"/>
      </w:sdtPr>
      <w:sdtContent>
        <w:p w14:paraId="5BE9424E" w14:textId="77777777" w:rsidR="001901EC" w:rsidRPr="008721A6" w:rsidRDefault="001901EC" w:rsidP="001901EC">
          <w:pPr>
            <w:spacing w:line="360" w:lineRule="auto"/>
            <w:rPr>
              <w:rFonts w:ascii="Times New Roman" w:eastAsia="Arial" w:hAnsi="Times New Roman" w:cs="Times New Roman"/>
              <w:sz w:val="24"/>
              <w:szCs w:val="24"/>
            </w:rPr>
          </w:pPr>
          <w:r w:rsidRPr="008721A6">
            <w:rPr>
              <w:rFonts w:ascii="Times New Roman" w:eastAsia="Arial" w:hAnsi="Times New Roman" w:cs="Times New Roman"/>
              <w:b/>
              <w:sz w:val="24"/>
              <w:szCs w:val="24"/>
            </w:rPr>
            <w:t>MEDLINE/PubMed Search Statement</w:t>
          </w:r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</w:t>
          </w:r>
        </w:p>
      </w:sdtContent>
    </w:sdt>
    <w:sdt>
      <w:sdtPr>
        <w:rPr>
          <w:rFonts w:ascii="Times New Roman" w:hAnsi="Times New Roman" w:cs="Times New Roman"/>
          <w:sz w:val="24"/>
          <w:szCs w:val="24"/>
        </w:rPr>
        <w:tag w:val="goog_rdk_1467"/>
        <w:id w:val="-1910684583"/>
      </w:sdtPr>
      <w:sdtContent>
        <w:p w14:paraId="1EA18D78" w14:textId="77777777" w:rsidR="001901EC" w:rsidRPr="008721A6" w:rsidRDefault="001901EC" w:rsidP="001901EC">
          <w:pPr>
            <w:spacing w:line="360" w:lineRule="auto"/>
            <w:rPr>
              <w:rFonts w:ascii="Times New Roman" w:eastAsia="Arial" w:hAnsi="Times New Roman" w:cs="Times New Roman"/>
              <w:sz w:val="24"/>
              <w:szCs w:val="24"/>
            </w:rPr>
          </w:pPr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(dialysis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] OR 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hemodialysis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haemodialysis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] OR 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hemodialyses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] OR </w:t>
          </w: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64"/>
              <w:id w:val="-649518910"/>
            </w:sdtPr>
            <w:sdtContent>
              <w:proofErr w:type="spellStart"/>
              <w:r w:rsidRPr="008721A6">
                <w:rPr>
                  <w:rFonts w:ascii="Times New Roman" w:eastAsia="Arial" w:hAnsi="Times New Roman" w:cs="Times New Roman"/>
                  <w:sz w:val="24"/>
                  <w:szCs w:val="24"/>
                </w:rPr>
                <w:t>haemodialyses</w:t>
              </w:r>
              <w:proofErr w:type="spellEnd"/>
            </w:sdtContent>
          </w:sdt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HD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] OR 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HHD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PD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] OR kidney failure, chronic[mesh] OR renal dialysis[mesh] OR 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hemodialysis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, home[mesh] OR peritoneal dialysis[mesh] OR Peritoneal Dialysis, Continuous Ambulatory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MeSH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] OR </w:t>
          </w:r>
          <w:hyperlink r:id="rId6">
            <w:r w:rsidRPr="008721A6">
              <w:rPr>
                <w:rFonts w:ascii="Times New Roman" w:eastAsia="Arial" w:hAnsi="Times New Roman" w:cs="Times New Roman"/>
                <w:color w:val="0000FF"/>
                <w:sz w:val="24"/>
                <w:szCs w:val="24"/>
                <w:u w:val="single"/>
              </w:rPr>
              <w:t>Hemodiafiltration</w:t>
            </w:r>
          </w:hyperlink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[mesh] OR </w:t>
          </w:r>
          <w:hyperlink r:id="rId7">
            <w:r w:rsidRPr="008721A6">
              <w:rPr>
                <w:rFonts w:ascii="Times New Roman" w:eastAsia="Arial" w:hAnsi="Times New Roman" w:cs="Times New Roman"/>
                <w:color w:val="0000FF"/>
                <w:sz w:val="24"/>
                <w:szCs w:val="24"/>
                <w:u w:val="single"/>
              </w:rPr>
              <w:t>Hemoperfusion</w:t>
            </w:r>
          </w:hyperlink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[mesh]) </w:t>
          </w:r>
          <w:r w:rsidRPr="008721A6">
            <w:rPr>
              <w:rFonts w:ascii="Times New Roman" w:eastAsia="Arial" w:hAnsi="Times New Roman" w:cs="Times New Roman"/>
              <w:b/>
              <w:sz w:val="24"/>
              <w:szCs w:val="24"/>
            </w:rPr>
            <w:t>AND</w:t>
          </w:r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(mHealth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“m health”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eHealth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“e Health”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telehealth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“mobile health”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mobile app*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mobile technology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mobile phone*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smartphone*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cellular phone*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cell phone*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tablet*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personal digital assistant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] OR 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pda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wearable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biosensor*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portable electronic application*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portable software application*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text messages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phone app*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] OR 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cellphone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app*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telephone app*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remote monitoring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remote patient monitoring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remote patient management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remote biometric monitoring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] OR </w:t>
          </w: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65"/>
              <w:id w:val="-229924726"/>
            </w:sdtPr>
            <w:sdtContent>
              <w:proofErr w:type="spellStart"/>
              <w:r w:rsidRPr="008721A6">
                <w:rPr>
                  <w:rFonts w:ascii="Times New Roman" w:eastAsia="Arial" w:hAnsi="Times New Roman" w:cs="Times New Roman"/>
                  <w:sz w:val="24"/>
                  <w:szCs w:val="24"/>
                </w:rPr>
                <w:t>telenephro</w:t>
              </w:r>
              <w:proofErr w:type="spellEnd"/>
            </w:sdtContent>
          </w:sdt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*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tele-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lastRenderedPageBreak/>
            <w:t>nephro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*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telecare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telecommunication*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telemedicine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MeSH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smartphone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MeSH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mobile applications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MeSH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]) </w:t>
          </w:r>
          <w:r w:rsidRPr="008721A6">
            <w:rPr>
              <w:rFonts w:ascii="Times New Roman" w:eastAsia="Arial" w:hAnsi="Times New Roman" w:cs="Times New Roman"/>
              <w:b/>
              <w:sz w:val="24"/>
              <w:szCs w:val="24"/>
            </w:rPr>
            <w:t>NOT</w:t>
          </w:r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(acute kidney injury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acute renal failure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] OR 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aki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acute kidney failure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]) </w:t>
          </w:r>
          <w:r w:rsidRPr="008721A6">
            <w:rPr>
              <w:rFonts w:ascii="Times New Roman" w:eastAsia="Arial" w:hAnsi="Times New Roman" w:cs="Times New Roman"/>
              <w:b/>
              <w:sz w:val="24"/>
              <w:szCs w:val="24"/>
            </w:rPr>
            <w:t>NOT</w:t>
          </w:r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wearable artificial kidney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] </w:t>
          </w:r>
          <w:r w:rsidRPr="008721A6">
            <w:rPr>
              <w:rFonts w:ascii="Times New Roman" w:eastAsia="Arial" w:hAnsi="Times New Roman" w:cs="Times New Roman"/>
              <w:b/>
              <w:sz w:val="24"/>
              <w:szCs w:val="24"/>
            </w:rPr>
            <w:t>NOT</w:t>
          </w:r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(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pediatric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adolescent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child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]) </w:t>
          </w:r>
          <w:r w:rsidRPr="008721A6">
            <w:rPr>
              <w:rFonts w:ascii="Times New Roman" w:eastAsia="Arial" w:hAnsi="Times New Roman" w:cs="Times New Roman"/>
              <w:b/>
              <w:sz w:val="24"/>
              <w:szCs w:val="24"/>
            </w:rPr>
            <w:t>NOT</w:t>
          </w:r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(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parkinson's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disease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] OR 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parkinson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disease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] OR </w:t>
          </w: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66"/>
              <w:id w:val="490911352"/>
            </w:sdtPr>
            <w:sdtContent>
              <w:proofErr w:type="spellStart"/>
              <w:r w:rsidRPr="008721A6">
                <w:rPr>
                  <w:rFonts w:ascii="Times New Roman" w:eastAsia="Arial" w:hAnsi="Times New Roman" w:cs="Times New Roman"/>
                  <w:sz w:val="24"/>
                  <w:szCs w:val="24"/>
                </w:rPr>
                <w:t>parkinsons</w:t>
              </w:r>
              <w:proofErr w:type="spellEnd"/>
            </w:sdtContent>
          </w:sdt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disease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pd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] OR 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parkinsons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 OR parkinsonism[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w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])</w:t>
          </w:r>
        </w:p>
      </w:sdtContent>
    </w:sdt>
    <w:sdt>
      <w:sdtPr>
        <w:rPr>
          <w:rFonts w:ascii="Times New Roman" w:hAnsi="Times New Roman" w:cs="Times New Roman"/>
          <w:sz w:val="24"/>
          <w:szCs w:val="24"/>
        </w:rPr>
        <w:tag w:val="goog_rdk_1468"/>
        <w:id w:val="1479888974"/>
        <w:showingPlcHdr/>
      </w:sdtPr>
      <w:sdtContent>
        <w:p w14:paraId="36BCF3FC" w14:textId="77777777" w:rsidR="001901EC" w:rsidRPr="008721A6" w:rsidRDefault="001901EC" w:rsidP="001901EC">
          <w:pPr>
            <w:spacing w:line="360" w:lineRule="auto"/>
            <w:rPr>
              <w:rFonts w:ascii="Times New Roman" w:eastAsia="Arial" w:hAnsi="Times New Roman" w:cs="Times New Roman"/>
              <w:sz w:val="24"/>
              <w:szCs w:val="24"/>
              <w:highlight w:val="white"/>
            </w:rPr>
          </w:pPr>
          <w:r>
            <w:rPr>
              <w:rFonts w:ascii="Times New Roman" w:hAnsi="Times New Roman" w:cs="Times New Roman"/>
              <w:sz w:val="24"/>
              <w:szCs w:val="24"/>
            </w:rPr>
            <w:t xml:space="preserve">     </w:t>
          </w:r>
        </w:p>
      </w:sdtContent>
    </w:sdt>
    <w:sdt>
      <w:sdtPr>
        <w:rPr>
          <w:rFonts w:ascii="Times New Roman" w:hAnsi="Times New Roman" w:cs="Times New Roman"/>
          <w:sz w:val="24"/>
          <w:szCs w:val="24"/>
        </w:rPr>
        <w:tag w:val="goog_rdk_1469"/>
        <w:id w:val="235984626"/>
      </w:sdtPr>
      <w:sdtContent>
        <w:p w14:paraId="09E8D7A7" w14:textId="77777777" w:rsidR="001901EC" w:rsidRPr="008721A6" w:rsidRDefault="001901EC" w:rsidP="001901EC">
          <w:pPr>
            <w:spacing w:line="360" w:lineRule="auto"/>
            <w:rPr>
              <w:rFonts w:ascii="Times New Roman" w:eastAsia="Arial" w:hAnsi="Times New Roman" w:cs="Times New Roman"/>
              <w:sz w:val="24"/>
              <w:szCs w:val="24"/>
            </w:rPr>
          </w:pPr>
          <w:r w:rsidRPr="008721A6">
            <w:rPr>
              <w:rFonts w:ascii="Times New Roman" w:eastAsia="Arial" w:hAnsi="Times New Roman" w:cs="Times New Roman"/>
              <w:b/>
              <w:sz w:val="24"/>
              <w:szCs w:val="24"/>
            </w:rPr>
            <w:t>Scopus Search Statement</w:t>
          </w:r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</w:t>
          </w:r>
        </w:p>
      </w:sdtContent>
    </w:sdt>
    <w:sdt>
      <w:sdtPr>
        <w:rPr>
          <w:rFonts w:ascii="Times New Roman" w:hAnsi="Times New Roman" w:cs="Times New Roman"/>
          <w:sz w:val="24"/>
          <w:szCs w:val="24"/>
        </w:rPr>
        <w:tag w:val="goog_rdk_1470"/>
        <w:id w:val="-349870610"/>
      </w:sdtPr>
      <w:sdtContent>
        <w:p w14:paraId="44A5D19F" w14:textId="77777777" w:rsidR="001901EC" w:rsidRPr="008721A6" w:rsidRDefault="001901EC" w:rsidP="001901EC">
          <w:pPr>
            <w:spacing w:line="360" w:lineRule="auto"/>
            <w:rPr>
              <w:rFonts w:ascii="Times New Roman" w:eastAsia="Arial" w:hAnsi="Times New Roman" w:cs="Times New Roman"/>
              <w:sz w:val="24"/>
              <w:szCs w:val="24"/>
            </w:rPr>
          </w:pPr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TITLE-ABS-KEY((dialysis OR 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hemodialysis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OR haemodialysis OR 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hemodialyses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OR 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haemodialyses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OR “chronic kidney failure” OR “renal dialysis” OR “home 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hemodialysis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” OR “home haemodialysis” OR “peritoneal dialysis” OR Hemodiafiltration OR Hemoperfusion) </w:t>
          </w:r>
          <w:r w:rsidRPr="008721A6">
            <w:rPr>
              <w:rFonts w:ascii="Times New Roman" w:eastAsia="Arial" w:hAnsi="Times New Roman" w:cs="Times New Roman"/>
              <w:b/>
              <w:sz w:val="24"/>
              <w:szCs w:val="24"/>
            </w:rPr>
            <w:t>AND</w:t>
          </w:r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(mHealth OR “m health” OR eHealth OR “e Health” OR telehealth OR “mobile health” OR “mobile app*” OR “mobile technology” OR “mobile phone*” OR smartphone* OR “cellular phone*” OR “cell phone*” OR tablet* OR “personal digital assistant” OR “PDA” OR wearable OR biosensor* OR “portable electronic application*” OR “portable software application*” OR “text messages” OR “phone app*” OR “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cellphone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app*” OR “telephone app*” OR “remote monitoring” OR “remote patient monitoring” OR “remote patient management” OR “remote biometric monitoring” OR 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elenephro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* OR tele-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nephro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* OR telecare OR telecommunication* OR telemedicine) </w:t>
          </w:r>
          <w:r w:rsidRPr="008721A6">
            <w:rPr>
              <w:rFonts w:ascii="Times New Roman" w:eastAsia="Arial" w:hAnsi="Times New Roman" w:cs="Times New Roman"/>
              <w:b/>
              <w:sz w:val="24"/>
              <w:szCs w:val="24"/>
            </w:rPr>
            <w:t>AND NOT</w:t>
          </w:r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(“acute kidney injury” OR “acute renal failure” OR “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aki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” OR “acute kidney failure”) </w:t>
          </w:r>
          <w:r w:rsidRPr="008721A6">
            <w:rPr>
              <w:rFonts w:ascii="Times New Roman" w:eastAsia="Arial" w:hAnsi="Times New Roman" w:cs="Times New Roman"/>
              <w:b/>
              <w:sz w:val="24"/>
              <w:szCs w:val="24"/>
            </w:rPr>
            <w:t>AND NOT</w:t>
          </w:r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“wearable artificial kidney” </w:t>
          </w:r>
          <w:r w:rsidRPr="008721A6">
            <w:rPr>
              <w:rFonts w:ascii="Times New Roman" w:eastAsia="Arial" w:hAnsi="Times New Roman" w:cs="Times New Roman"/>
              <w:b/>
              <w:sz w:val="24"/>
              <w:szCs w:val="24"/>
            </w:rPr>
            <w:t>AND NOT</w:t>
          </w:r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(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pediatric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OR adolescent OR child) </w:t>
          </w:r>
          <w:r w:rsidRPr="008721A6">
            <w:rPr>
              <w:rFonts w:ascii="Times New Roman" w:eastAsia="Arial" w:hAnsi="Times New Roman" w:cs="Times New Roman"/>
              <w:b/>
              <w:sz w:val="24"/>
              <w:szCs w:val="24"/>
            </w:rPr>
            <w:t>AND NOT</w:t>
          </w:r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(“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parkinson’s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disease” OR “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parkinson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disease” OR “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parkinsons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disease” OR 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parkinsons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OR parkinsonism))</w:t>
          </w:r>
        </w:p>
      </w:sdtContent>
    </w:sdt>
    <w:sdt>
      <w:sdtPr>
        <w:rPr>
          <w:rFonts w:ascii="Times New Roman" w:hAnsi="Times New Roman" w:cs="Times New Roman"/>
          <w:sz w:val="24"/>
          <w:szCs w:val="24"/>
        </w:rPr>
        <w:tag w:val="goog_rdk_1471"/>
        <w:id w:val="-1152916101"/>
      </w:sdtPr>
      <w:sdtContent>
        <w:p w14:paraId="2867A431" w14:textId="77777777" w:rsidR="001901EC" w:rsidRPr="008721A6" w:rsidRDefault="001901EC" w:rsidP="001901EC">
          <w:pPr>
            <w:spacing w:line="360" w:lineRule="auto"/>
            <w:rPr>
              <w:rFonts w:ascii="Times New Roman" w:eastAsia="Arial" w:hAnsi="Times New Roman" w:cs="Times New Roman"/>
              <w:sz w:val="24"/>
              <w:szCs w:val="24"/>
            </w:rPr>
          </w:pPr>
          <w:r w:rsidRPr="008721A6">
            <w:rPr>
              <w:rFonts w:ascii="Times New Roman" w:eastAsia="Arial" w:hAnsi="Times New Roman" w:cs="Times New Roman"/>
              <w:b/>
              <w:sz w:val="24"/>
              <w:szCs w:val="24"/>
            </w:rPr>
            <w:t>AND</w:t>
          </w:r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PUBYEAR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&gt; 2007 </w:t>
          </w:r>
        </w:p>
      </w:sdtContent>
    </w:sdt>
    <w:sdt>
      <w:sdtPr>
        <w:rPr>
          <w:rFonts w:ascii="Times New Roman" w:hAnsi="Times New Roman" w:cs="Times New Roman"/>
          <w:sz w:val="24"/>
          <w:szCs w:val="24"/>
        </w:rPr>
        <w:tag w:val="goog_rdk_1472"/>
        <w:id w:val="-41829603"/>
        <w:showingPlcHdr/>
      </w:sdtPr>
      <w:sdtContent>
        <w:bookmarkStart w:id="0" w:name="_GoBack" w:displacedByCustomXml="prev"/>
        <w:p w14:paraId="2B12C711" w14:textId="77777777" w:rsidR="001901EC" w:rsidRPr="008721A6" w:rsidRDefault="001901EC" w:rsidP="001901EC">
          <w:pPr>
            <w:spacing w:line="360" w:lineRule="auto"/>
            <w:rPr>
              <w:rFonts w:ascii="Times New Roman" w:eastAsia="Arial" w:hAnsi="Times New Roman" w:cs="Times New Roman"/>
              <w:sz w:val="24"/>
              <w:szCs w:val="24"/>
              <w:highlight w:val="white"/>
            </w:rPr>
          </w:pPr>
          <w:r>
            <w:rPr>
              <w:rFonts w:ascii="Times New Roman" w:hAnsi="Times New Roman" w:cs="Times New Roman"/>
              <w:sz w:val="24"/>
              <w:szCs w:val="24"/>
            </w:rPr>
            <w:t xml:space="preserve">     </w:t>
          </w:r>
        </w:p>
        <w:bookmarkEnd w:id="0" w:displacedByCustomXml="next"/>
      </w:sdtContent>
    </w:sdt>
    <w:sdt>
      <w:sdtPr>
        <w:rPr>
          <w:rFonts w:ascii="Times New Roman" w:hAnsi="Times New Roman" w:cs="Times New Roman"/>
          <w:sz w:val="24"/>
          <w:szCs w:val="24"/>
        </w:rPr>
        <w:tag w:val="goog_rdk_1473"/>
        <w:id w:val="-1154368187"/>
      </w:sdtPr>
      <w:sdtContent>
        <w:p w14:paraId="0A6B93CC" w14:textId="77777777" w:rsidR="001901EC" w:rsidRPr="008721A6" w:rsidRDefault="001901EC" w:rsidP="001901EC">
          <w:pPr>
            <w:spacing w:line="360" w:lineRule="auto"/>
            <w:rPr>
              <w:rFonts w:ascii="Times New Roman" w:eastAsia="Arial" w:hAnsi="Times New Roman" w:cs="Times New Roman"/>
              <w:sz w:val="24"/>
              <w:szCs w:val="24"/>
            </w:rPr>
          </w:pPr>
          <w:proofErr w:type="spellStart"/>
          <w:r w:rsidRPr="008721A6">
            <w:rPr>
              <w:rFonts w:ascii="Times New Roman" w:eastAsia="Arial" w:hAnsi="Times New Roman" w:cs="Times New Roman"/>
              <w:b/>
              <w:sz w:val="24"/>
              <w:szCs w:val="24"/>
            </w:rPr>
            <w:t>CINAHL</w:t>
          </w:r>
          <w:proofErr w:type="spellEnd"/>
          <w:r w:rsidRPr="008721A6">
            <w:rPr>
              <w:rFonts w:ascii="Times New Roman" w:eastAsia="Arial" w:hAnsi="Times New Roman" w:cs="Times New Roman"/>
              <w:b/>
              <w:sz w:val="24"/>
              <w:szCs w:val="24"/>
            </w:rPr>
            <w:t xml:space="preserve"> Search Statement</w:t>
          </w:r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</w:t>
          </w:r>
        </w:p>
      </w:sdtContent>
    </w:sdt>
    <w:sdt>
      <w:sdtPr>
        <w:rPr>
          <w:rFonts w:ascii="Times New Roman" w:hAnsi="Times New Roman" w:cs="Times New Roman"/>
          <w:sz w:val="24"/>
          <w:szCs w:val="24"/>
        </w:rPr>
        <w:tag w:val="goog_rdk_1474"/>
        <w:id w:val="1935557637"/>
      </w:sdtPr>
      <w:sdtContent>
        <w:p w14:paraId="5C11AA90" w14:textId="77777777" w:rsidR="001901EC" w:rsidRPr="008721A6" w:rsidRDefault="001901EC" w:rsidP="001901EC">
          <w:pPr>
            <w:spacing w:line="360" w:lineRule="auto"/>
            <w:rPr>
              <w:rFonts w:ascii="Times New Roman" w:eastAsia="Arial" w:hAnsi="Times New Roman" w:cs="Times New Roman"/>
              <w:sz w:val="24"/>
              <w:szCs w:val="24"/>
            </w:rPr>
          </w:pPr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dialysis OR 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hemodialysis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OR haemodialysis OR 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hemodialyses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OR 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haemodialyses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OR "HD" OR "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HHD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" OR "PD" OR “chronic kidney failure” OR “renal dialysis” OR “home 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hemodialysis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” OR “home haemodialysis” OR “peritoneal dialysis” OR Hemodiafiltration OR Hemoperfusion </w:t>
          </w:r>
          <w:r w:rsidRPr="008721A6">
            <w:rPr>
              <w:rFonts w:ascii="Times New Roman" w:eastAsia="Arial" w:hAnsi="Times New Roman" w:cs="Times New Roman"/>
              <w:b/>
              <w:sz w:val="24"/>
              <w:szCs w:val="24"/>
            </w:rPr>
            <w:t xml:space="preserve">AND </w:t>
          </w:r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mHealth OR “m health” OR eHealth OR “e Health” OR telehealth OR “mobile health” OR “mobile app*” OR “mobile technology” OR “mobile phone*” OR </w:t>
          </w:r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lastRenderedPageBreak/>
            <w:t>smartphone* OR “cellular phone*” OR “cell phone*” OR tablet* OR “personal digital assistant” OR “PDA” OR wearable OR biosensor* OR “portable electronic application*” OR “portable software application*” OR “text messages” OR “phone app*” OR “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cellphone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 app*” OR “telephone app*” OR “remote monitoring” OR “remote patient monitoring” OR “remote patient management” OR “remote biometric monitoring” OR 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telenephro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* OR tele-</w:t>
          </w:r>
          <w:proofErr w:type="spellStart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>nephro</w:t>
          </w:r>
          <w:proofErr w:type="spellEnd"/>
          <w:r w:rsidRPr="008721A6">
            <w:rPr>
              <w:rFonts w:ascii="Times New Roman" w:eastAsia="Arial" w:hAnsi="Times New Roman" w:cs="Times New Roman"/>
              <w:sz w:val="24"/>
              <w:szCs w:val="24"/>
            </w:rPr>
            <w:t xml:space="preserve">* OR telecare OR telecommunication* OR telemedicine </w:t>
          </w:r>
        </w:p>
      </w:sdtContent>
    </w:sdt>
    <w:sdt>
      <w:sdtPr>
        <w:rPr>
          <w:rFonts w:ascii="Times New Roman" w:hAnsi="Times New Roman" w:cs="Times New Roman"/>
          <w:sz w:val="24"/>
          <w:szCs w:val="24"/>
        </w:rPr>
        <w:tag w:val="goog_rdk_1475"/>
        <w:id w:val="-888884628"/>
      </w:sdtPr>
      <w:sdtContent>
        <w:p w14:paraId="2CC92BA8" w14:textId="77777777" w:rsidR="001901EC" w:rsidRPr="008721A6" w:rsidRDefault="001901EC" w:rsidP="001901EC">
          <w:pPr>
            <w:spacing w:line="360" w:lineRule="auto"/>
            <w:rPr>
              <w:rFonts w:ascii="Times New Roman" w:hAnsi="Times New Roman" w:cs="Times New Roman"/>
              <w:sz w:val="24"/>
              <w:szCs w:val="24"/>
              <w:highlight w:val="white"/>
            </w:rPr>
          </w:pPr>
        </w:p>
      </w:sdtContent>
    </w:sdt>
    <w:p w14:paraId="7044FD1A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1EC"/>
    <w:rsid w:val="001901EC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633430"/>
  <w15:chartTrackingRefBased/>
  <w15:docId w15:val="{10CD87FC-D85C-4047-AE63-A9969D51E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rsid w:val="001901EC"/>
    <w:pPr>
      <w:keepNext/>
      <w:keepLines/>
      <w:spacing w:before="200" w:after="0"/>
      <w:outlineLvl w:val="1"/>
    </w:pPr>
    <w:rPr>
      <w:rFonts w:ascii="Trebuchet MS" w:eastAsia="Trebuchet MS" w:hAnsi="Trebuchet MS" w:cs="Trebuchet MS"/>
      <w:b/>
      <w:color w:val="000000"/>
      <w:sz w:val="26"/>
      <w:szCs w:val="26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901EC"/>
    <w:rPr>
      <w:rFonts w:ascii="Trebuchet MS" w:eastAsia="Trebuchet MS" w:hAnsi="Trebuchet MS" w:cs="Trebuchet MS"/>
      <w:b/>
      <w:color w:val="000000"/>
      <w:sz w:val="26"/>
      <w:szCs w:val="26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3021297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30212979" TargetMode="External"/><Relationship Id="rId5" Type="http://schemas.openxmlformats.org/officeDocument/2006/relationships/hyperlink" Target="https://www.ncbi.nlm.nih.gov/pubmed/30212979" TargetMode="External"/><Relationship Id="rId4" Type="http://schemas.openxmlformats.org/officeDocument/2006/relationships/hyperlink" Target="https://www.ncbi.nlm.nih.gov/pubmed/30212979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5</Words>
  <Characters>4192</Characters>
  <Application>Microsoft Office Word</Application>
  <DocSecurity>0</DocSecurity>
  <Lines>34</Lines>
  <Paragraphs>9</Paragraphs>
  <ScaleCrop>false</ScaleCrop>
  <Company/>
  <LinksUpToDate>false</LinksUpToDate>
  <CharactersWithSpaces>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0-01-08T03:38:00Z</dcterms:created>
  <dcterms:modified xsi:type="dcterms:W3CDTF">2020-01-08T03:38:00Z</dcterms:modified>
</cp:coreProperties>
</file>